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3CA" w:rsidRDefault="00C873CA"/>
    <w:tbl>
      <w:tblPr>
        <w:tblW w:w="7640" w:type="dxa"/>
        <w:jc w:val="center"/>
        <w:tblLook w:val="04A0" w:firstRow="1" w:lastRow="0" w:firstColumn="1" w:lastColumn="0" w:noHBand="0" w:noVBand="1"/>
      </w:tblPr>
      <w:tblGrid>
        <w:gridCol w:w="3360"/>
        <w:gridCol w:w="1840"/>
        <w:gridCol w:w="1360"/>
        <w:gridCol w:w="1080"/>
      </w:tblGrid>
      <w:tr w:rsidR="000D72BA" w:rsidRPr="004A0247" w:rsidTr="000D72BA">
        <w:trPr>
          <w:trHeight w:val="285"/>
          <w:jc w:val="center"/>
        </w:trPr>
        <w:tc>
          <w:tcPr>
            <w:tcW w:w="7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247" w:rsidRPr="004A0247" w:rsidRDefault="000D72BA" w:rsidP="004A024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aps/>
                <w:color w:val="231F20"/>
                <w:kern w:val="0"/>
                <w:sz w:val="24"/>
                <w:szCs w:val="24"/>
              </w:rPr>
              <w:t>T</w:t>
            </w:r>
            <w:r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 xml:space="preserve">able </w:t>
            </w:r>
            <w:del w:id="0" w:author="汤慧（医学部）" w:date="2021-01-29T11:26:00Z">
              <w:r w:rsidR="00002913" w:rsidDel="00465211">
                <w:rPr>
                  <w:rFonts w:ascii="Times New Roman" w:eastAsia="等线" w:hAnsi="Times New Roman" w:cs="Times New Roman"/>
                  <w:bCs/>
                  <w:color w:val="231F20"/>
                  <w:kern w:val="0"/>
                  <w:sz w:val="24"/>
                  <w:szCs w:val="24"/>
                </w:rPr>
                <w:delText>1</w:delText>
              </w:r>
            </w:del>
            <w:ins w:id="1" w:author="汤慧（医学部）" w:date="2021-01-29T11:26:00Z">
              <w:r w:rsidR="00465211">
                <w:rPr>
                  <w:rFonts w:ascii="Times New Roman" w:eastAsia="等线" w:hAnsi="Times New Roman" w:cs="Times New Roman"/>
                  <w:bCs/>
                  <w:color w:val="231F20"/>
                  <w:kern w:val="0"/>
                  <w:sz w:val="24"/>
                  <w:szCs w:val="24"/>
                </w:rPr>
                <w:t>S2</w:t>
              </w:r>
            </w:ins>
            <w:r w:rsidR="004A0247"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>.</w:t>
            </w:r>
            <w:r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 xml:space="preserve"> Clinical characteristics for the 40 individuals with T2D</w:t>
            </w:r>
            <w:r w:rsidR="00E64D2C"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>M</w:t>
            </w:r>
            <w:r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 xml:space="preserve"> enrolled in this study</w:t>
            </w:r>
            <w:r w:rsidR="004A0247"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>.</w:t>
            </w:r>
          </w:p>
          <w:p w:rsidR="000D72BA" w:rsidRPr="004A0247" w:rsidRDefault="000D72BA" w:rsidP="004A02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D72BA" w:rsidRPr="004A0247" w:rsidTr="000D72BA">
        <w:trPr>
          <w:trHeight w:val="42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>L0 ( n=4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>L4 (n=4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231F2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i/>
                <w:iCs/>
                <w:color w:val="231F20"/>
                <w:kern w:val="0"/>
                <w:sz w:val="24"/>
                <w:szCs w:val="24"/>
              </w:rPr>
              <w:t>P</w:t>
            </w:r>
          </w:p>
        </w:tc>
      </w:tr>
      <w:tr w:rsidR="000D72BA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 (25-8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D72BA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72BA" w:rsidRPr="004A0247" w:rsidRDefault="000D72BA" w:rsidP="000D72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>Sex (male/femal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(31/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D63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0D63" w:rsidRPr="002C0D63" w:rsidRDefault="002C0D63" w:rsidP="000D72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231F2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>MI (</w:t>
            </w:r>
            <w:r w:rsidRPr="00423408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4234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0D63" w:rsidRPr="004A0247" w:rsidRDefault="002C0D63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16</w:t>
            </w: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0D63" w:rsidRPr="004A0247" w:rsidRDefault="002C0D63" w:rsidP="002C0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.09</w:t>
            </w: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0D63" w:rsidRPr="004A0247" w:rsidRDefault="002C0D63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2C0D63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0D63" w:rsidRDefault="0047334D" w:rsidP="0047334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2C0D63" w:rsidRPr="00423408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="002C0D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0D63" w:rsidRDefault="002C0D63" w:rsidP="00A00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17</w:t>
            </w:r>
            <w:r w:rsidR="00C750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0D63" w:rsidRDefault="002C0D63" w:rsidP="00A00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2</w:t>
            </w: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0D63" w:rsidRPr="004A0247" w:rsidRDefault="002C0D63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14272A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72A" w:rsidRPr="00423408" w:rsidRDefault="0014272A" w:rsidP="000D72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A1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mol/mo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72A" w:rsidRDefault="0014272A" w:rsidP="002C0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6.67</w:t>
            </w: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72A" w:rsidRDefault="0014272A" w:rsidP="002C0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7.78</w:t>
            </w: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72A" w:rsidRPr="004A0247" w:rsidRDefault="00011069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0D72BA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Fasting insulin (pmol/m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1±1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2±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</w:tr>
      <w:tr w:rsidR="00E36632" w:rsidRPr="004A0247" w:rsidTr="000D72BA">
        <w:trPr>
          <w:trHeight w:val="285"/>
          <w:jc w:val="center"/>
          <w:ins w:id="2" w:author="汤慧（医学部）" w:date="2021-01-29T11:16:00Z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632" w:rsidRPr="004A0247" w:rsidRDefault="00E36632" w:rsidP="000D72BA">
            <w:pPr>
              <w:widowControl/>
              <w:jc w:val="left"/>
              <w:rPr>
                <w:ins w:id="3" w:author="汤慧（医学部）" w:date="2021-01-29T11:16:00Z"/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4" w:author="汤慧（医学部）" w:date="2021-01-29T11:18:00Z">
              <w:r>
                <w:rPr>
                  <w:rFonts w:ascii="Times New Roman" w:eastAsia="等线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HOMA-IR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632" w:rsidRPr="004A0247" w:rsidRDefault="00E36632" w:rsidP="00E36632">
            <w:pPr>
              <w:widowControl/>
              <w:jc w:val="center"/>
              <w:rPr>
                <w:ins w:id="5" w:author="汤慧（医学部）" w:date="2021-01-29T11:16:00Z"/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3"/>
            <w:ins w:id="7" w:author="汤慧（医学部）" w:date="2021-01-29T11:18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4"/>
                  <w:szCs w:val="24"/>
                </w:rPr>
                <w:t>6.85</w:t>
              </w:r>
            </w:ins>
            <w:ins w:id="8" w:author="汤慧（医学部）" w:date="2021-01-29T11:19:00Z">
              <w:r w:rsidRPr="004A024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±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0.64</w:t>
              </w:r>
            </w:ins>
            <w:bookmarkEnd w:id="6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632" w:rsidRPr="004A0247" w:rsidRDefault="00E36632" w:rsidP="00E36632">
            <w:pPr>
              <w:widowControl/>
              <w:jc w:val="center"/>
              <w:rPr>
                <w:ins w:id="9" w:author="汤慧（医学部）" w:date="2021-01-29T11:16:00Z"/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10" w:author="汤慧（医学部）" w:date="2021-01-29T11:1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4.43</w:t>
              </w:r>
              <w:r w:rsidRPr="004A024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±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0.40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632" w:rsidRPr="004A0247" w:rsidRDefault="00E36632" w:rsidP="000D72BA">
            <w:pPr>
              <w:widowControl/>
              <w:jc w:val="center"/>
              <w:rPr>
                <w:ins w:id="11" w:author="汤慧（医学部）" w:date="2021-01-29T11:16:00Z"/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12" w:author="汤慧（医学部）" w:date="2021-01-29T11:20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4"/>
                  <w:szCs w:val="24"/>
                </w:rPr>
                <w:t>0.0002</w:t>
              </w:r>
            </w:ins>
          </w:p>
        </w:tc>
      </w:tr>
      <w:tr w:rsidR="00E36632" w:rsidRPr="004A0247" w:rsidTr="000D72BA">
        <w:trPr>
          <w:trHeight w:val="285"/>
          <w:jc w:val="center"/>
          <w:ins w:id="13" w:author="汤慧（医学部）" w:date="2021-01-29T11:16:00Z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632" w:rsidRPr="004A0247" w:rsidRDefault="00E36632" w:rsidP="000D72BA">
            <w:pPr>
              <w:widowControl/>
              <w:jc w:val="left"/>
              <w:rPr>
                <w:ins w:id="14" w:author="汤慧（医学部）" w:date="2021-01-29T11:16:00Z"/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15" w:author="汤慧（医学部）" w:date="2021-01-29T11:23:00Z">
              <w:r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F</w:t>
              </w:r>
              <w:r>
                <w:rPr>
                  <w:rFonts w:ascii="Times New Roman" w:eastAsia="等线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asting</w:t>
              </w:r>
              <w:r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 xml:space="preserve"> </w:t>
              </w:r>
              <w:r w:rsidRPr="004A0247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blood glucose</w:t>
              </w:r>
              <w:r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 xml:space="preserve"> </w:t>
              </w:r>
              <w:r w:rsidRPr="004A0247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(mmol/L)</w:t>
              </w:r>
            </w:ins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632" w:rsidRPr="004A0247" w:rsidRDefault="00E36632" w:rsidP="00E36632">
            <w:pPr>
              <w:widowControl/>
              <w:jc w:val="center"/>
              <w:rPr>
                <w:ins w:id="16" w:author="汤慧（医学部）" w:date="2021-01-29T11:16:00Z"/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17" w:author="汤慧（医学部）" w:date="2021-01-29T11:2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11.91</w:t>
              </w:r>
              <w:r w:rsidRPr="004A024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±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0.61</w:t>
              </w:r>
            </w:ins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632" w:rsidRPr="004A0247" w:rsidRDefault="00E36632" w:rsidP="00E36632">
            <w:pPr>
              <w:widowControl/>
              <w:jc w:val="center"/>
              <w:rPr>
                <w:ins w:id="18" w:author="汤慧（医学部）" w:date="2021-01-29T11:16:00Z"/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19" w:author="汤慧（医学部）" w:date="2021-01-29T11:2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7.23</w:t>
              </w:r>
            </w:ins>
            <w:ins w:id="20" w:author="汤慧（医学部）" w:date="2021-01-29T11:23:00Z">
              <w:r w:rsidRPr="004A024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±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0.</w:t>
              </w:r>
            </w:ins>
            <w:ins w:id="21" w:author="汤慧（医学部）" w:date="2021-01-29T11:2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36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632" w:rsidRPr="004A0247" w:rsidRDefault="008754A1" w:rsidP="000D72BA">
            <w:pPr>
              <w:widowControl/>
              <w:jc w:val="center"/>
              <w:rPr>
                <w:ins w:id="22" w:author="汤慧（医学部）" w:date="2021-01-29T11:16:00Z"/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23" w:author="汤慧（医学部）" w:date="2021-01-29T11:24:00Z">
              <w:r w:rsidRPr="004A0247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&lt;0.0001</w:t>
              </w:r>
            </w:ins>
          </w:p>
        </w:tc>
      </w:tr>
      <w:tr w:rsidR="000D72BA" w:rsidRPr="004A0247" w:rsidTr="000D72BA">
        <w:trPr>
          <w:trHeight w:val="57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72BA" w:rsidRPr="004A0247" w:rsidRDefault="000D72BA" w:rsidP="000D72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24" w:name="OLE_LINK1"/>
            <w:bookmarkStart w:id="25" w:name="OLE_LINK2"/>
            <w:r w:rsidRPr="004A024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2 hours postprandial  blood glucose</w:t>
            </w:r>
            <w:bookmarkEnd w:id="24"/>
            <w:bookmarkEnd w:id="25"/>
            <w:ins w:id="26" w:author="汤慧（医学部）" w:date="2021-01-29T11:23:00Z">
              <w:r w:rsidR="00E36632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r w:rsidRPr="004A024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35±0.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±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0D72BA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72BA" w:rsidRPr="004A0247" w:rsidRDefault="000D72BA" w:rsidP="000D72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231F20"/>
                <w:kern w:val="0"/>
                <w:sz w:val="24"/>
                <w:szCs w:val="24"/>
              </w:rPr>
              <w:t>Total cholesterol (mmol/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±0.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±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0D72BA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Triglycerides (mmol/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±0.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±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0D72BA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±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±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0D72BA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±0.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±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</w:tr>
      <w:tr w:rsidR="000D72BA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8836C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erum creatinine</w:t>
            </w:r>
            <w:del w:id="27" w:author="汤慧（医学部）" w:date="2021-01-29T11:26:00Z">
              <w:r w:rsidRPr="004A0247" w:rsidDel="008836CD">
                <w:rPr>
                  <w:rFonts w:ascii="Times New Roman" w:eastAsia="等线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delText>（</w:delText>
              </w:r>
            </w:del>
            <w:ins w:id="28" w:author="汤慧（医学部）" w:date="2021-01-29T11:26:00Z">
              <w:r w:rsidR="008836CD">
                <w:rPr>
                  <w:rFonts w:ascii="Times New Roman" w:eastAsia="等线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(</w:t>
              </w:r>
            </w:ins>
            <w:r w:rsidRPr="004A024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μmol/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53±2.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64±2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0D72BA" w:rsidRPr="004A0247" w:rsidTr="000D72BA">
        <w:trPr>
          <w:trHeight w:val="285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Blood urea nitrogen  (mmol/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±0.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0D72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±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BA" w:rsidRPr="004A0247" w:rsidRDefault="000D72BA" w:rsidP="007268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02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26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</w:tr>
    </w:tbl>
    <w:p w:rsidR="000D72BA" w:rsidRPr="004A0247" w:rsidRDefault="000D72BA">
      <w:pPr>
        <w:rPr>
          <w:rFonts w:ascii="Times New Roman" w:hAnsi="Times New Roman" w:cs="Times New Roman"/>
          <w:sz w:val="24"/>
          <w:szCs w:val="24"/>
        </w:rPr>
      </w:pPr>
    </w:p>
    <w:p w:rsidR="000D72BA" w:rsidRPr="006D75AC" w:rsidRDefault="002937D2" w:rsidP="002937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75AC">
        <w:rPr>
          <w:rFonts w:ascii="Times New Roman" w:hAnsi="Times New Roman" w:cs="Times New Roman"/>
          <w:color w:val="000000"/>
          <w:sz w:val="24"/>
          <w:szCs w:val="24"/>
        </w:rPr>
        <w:t>Values are expressed as means±SEM;</w:t>
      </w:r>
      <w:r w:rsidRPr="006D75AC">
        <w:rPr>
          <w:rFonts w:ascii="Times New Roman" w:hAnsi="Times New Roman" w:cs="Times New Roman"/>
          <w:sz w:val="24"/>
          <w:szCs w:val="24"/>
        </w:rPr>
        <w:t xml:space="preserve"> </w:t>
      </w:r>
      <w:bookmarkStart w:id="29" w:name="_GoBack"/>
      <w:ins w:id="30" w:author="汤慧（医学部）" w:date="2021-02-02T11:05:00Z">
        <w:r w:rsidR="00DE36AA" w:rsidRPr="006D75AC">
          <w:rPr>
            <w:rFonts w:ascii="Times New Roman" w:hAnsi="Times New Roman" w:cs="Times New Roman"/>
            <w:sz w:val="24"/>
            <w:szCs w:val="24"/>
          </w:rPr>
          <w:t xml:space="preserve">BMI, </w:t>
        </w:r>
        <w:r w:rsidR="00DE36AA" w:rsidRPr="006D75AC">
          <w:rPr>
            <w:rFonts w:ascii="Times New Roman" w:hAnsi="Times New Roman" w:cs="Times New Roman"/>
            <w:sz w:val="24"/>
            <w:szCs w:val="24"/>
          </w:rPr>
          <w:t>body-mass index</w:t>
        </w:r>
        <w:r w:rsidR="00DE36AA" w:rsidRPr="006D75AC">
          <w:rPr>
            <w:rFonts w:ascii="Times New Roman" w:hAnsi="Times New Roman" w:cs="Times New Roman"/>
            <w:sz w:val="24"/>
            <w:szCs w:val="24"/>
          </w:rPr>
          <w:t xml:space="preserve">; </w:t>
        </w:r>
      </w:ins>
      <w:bookmarkEnd w:id="29"/>
      <w:r w:rsidR="00533477" w:rsidRPr="006D75AC">
        <w:rPr>
          <w:rFonts w:ascii="Times New Roman" w:hAnsi="Times New Roman" w:cs="Times New Roman"/>
          <w:sz w:val="24"/>
          <w:szCs w:val="24"/>
        </w:rPr>
        <w:t>HbA1c,</w:t>
      </w:r>
      <w:r w:rsidR="00533477" w:rsidRPr="006D75AC">
        <w:rPr>
          <w:rFonts w:ascii="Times New Roman" w:hAnsi="Times New Roman" w:cs="Times New Roman"/>
          <w:color w:val="231F20"/>
          <w:sz w:val="24"/>
          <w:szCs w:val="24"/>
        </w:rPr>
        <w:t xml:space="preserve"> hemoglobin A1c</w:t>
      </w:r>
      <w:r w:rsidR="00533477" w:rsidRPr="006D75AC">
        <w:rPr>
          <w:rFonts w:ascii="Times New Roman" w:hAnsi="Times New Roman" w:cs="Times New Roman"/>
          <w:color w:val="231F20"/>
          <w:sz w:val="24"/>
          <w:szCs w:val="24"/>
          <w:rPrChange w:id="31" w:author="汤慧（医学部）" w:date="2021-02-02T11:05:00Z">
            <w:rPr>
              <w:rFonts w:ascii="Times New Roman" w:hAnsi="Times New Roman" w:cs="Times New Roman"/>
              <w:color w:val="231F20"/>
              <w:sz w:val="24"/>
              <w:szCs w:val="24"/>
            </w:rPr>
          </w:rPrChange>
        </w:rPr>
        <w:t xml:space="preserve">; </w:t>
      </w:r>
      <w:ins w:id="32" w:author="汤慧（医学部）" w:date="2021-01-29T11:25:00Z">
        <w:r w:rsidR="0081365C" w:rsidRPr="006D75AC">
          <w:rPr>
            <w:rFonts w:ascii="Times New Roman" w:eastAsia="等线" w:hAnsi="Times New Roman" w:cs="Times New Roman" w:hint="eastAsia"/>
            <w:bCs/>
            <w:color w:val="000000"/>
            <w:kern w:val="0"/>
            <w:sz w:val="24"/>
            <w:szCs w:val="24"/>
            <w:rPrChange w:id="33" w:author="汤慧（医学部）" w:date="2021-02-02T11:05:00Z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rPrChange>
          </w:rPr>
          <w:t>HOMA-IR,</w:t>
        </w:r>
        <w:r w:rsidR="0081365C" w:rsidRPr="006D75AC">
          <w:rPr>
            <w:rFonts w:ascii="Times New Roman" w:eastAsia="等线" w:hAnsi="Times New Roman" w:cs="Times New Roman"/>
            <w:bCs/>
            <w:color w:val="000000"/>
            <w:kern w:val="0"/>
            <w:sz w:val="24"/>
            <w:szCs w:val="24"/>
            <w:rPrChange w:id="34" w:author="汤慧（医学部）" w:date="2021-02-02T11:05:00Z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rPrChange>
          </w:rPr>
          <w:t xml:space="preserve"> </w:t>
        </w:r>
        <w:r w:rsidR="0081365C" w:rsidRPr="006D75AC">
          <w:rPr>
            <w:rFonts w:ascii="Times New Roman" w:hAnsi="Times New Roman" w:cs="Times New Roman"/>
            <w:color w:val="231F20"/>
            <w:sz w:val="24"/>
            <w:szCs w:val="24"/>
            <w:rPrChange w:id="35" w:author="汤慧（医学部）" w:date="2021-02-02T11:05:00Z"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rPrChange>
          </w:rPr>
          <w:t>homeostasis model assessment of insulin resistance;</w:t>
        </w:r>
        <w:r w:rsidR="0081365C" w:rsidRPr="006D75AC">
          <w:rPr>
            <w:rFonts w:ascii="Times New Roman" w:eastAsia="宋体" w:hAnsi="Times New Roman" w:cs="Times New Roman"/>
            <w:kern w:val="0"/>
            <w:sz w:val="24"/>
            <w:szCs w:val="24"/>
            <w:rPrChange w:id="36" w:author="汤慧（医学部）" w:date="2021-02-02T11:05:00Z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PrChange>
          </w:rPr>
          <w:t xml:space="preserve"> </w:t>
        </w:r>
      </w:ins>
      <w:r w:rsidR="00A564A5" w:rsidRPr="006D75AC">
        <w:rPr>
          <w:rFonts w:ascii="Times New Roman" w:eastAsia="宋体" w:hAnsi="Times New Roman" w:cs="Times New Roman"/>
          <w:kern w:val="0"/>
          <w:sz w:val="24"/>
          <w:szCs w:val="24"/>
          <w:rPrChange w:id="37" w:author="汤慧（医学部）" w:date="2021-02-02T11:05:00Z">
            <w:rPr>
              <w:rFonts w:ascii="Times New Roman" w:eastAsia="宋体" w:hAnsi="Times New Roman" w:cs="Times New Roman"/>
              <w:kern w:val="0"/>
              <w:sz w:val="24"/>
              <w:szCs w:val="24"/>
            </w:rPr>
          </w:rPrChange>
        </w:rPr>
        <w:t>HDL-C,</w:t>
      </w:r>
      <w:r w:rsidR="00A564A5" w:rsidRPr="006D75AC">
        <w:rPr>
          <w:rFonts w:ascii="Times New Roman" w:eastAsia="宋体" w:hAnsi="Times New Roman" w:cs="Times New Roman"/>
          <w:color w:val="231F20"/>
          <w:kern w:val="0"/>
          <w:sz w:val="24"/>
          <w:szCs w:val="24"/>
          <w:rPrChange w:id="38" w:author="汤慧（医学部）" w:date="2021-02-02T11:05:00Z">
            <w:rPr>
              <w:rFonts w:ascii="Times New Roman" w:eastAsia="宋体" w:hAnsi="Times New Roman" w:cs="Times New Roman"/>
              <w:color w:val="231F20"/>
              <w:kern w:val="0"/>
              <w:sz w:val="24"/>
              <w:szCs w:val="24"/>
            </w:rPr>
          </w:rPrChange>
        </w:rPr>
        <w:t xml:space="preserve"> high-density lipoprotein cholesterol</w:t>
      </w:r>
      <w:r w:rsidR="00A564A5" w:rsidRPr="006D75AC">
        <w:rPr>
          <w:rFonts w:ascii="Times New Roman" w:eastAsia="宋体" w:hAnsi="Times New Roman" w:cs="Times New Roman"/>
          <w:color w:val="231F20"/>
          <w:kern w:val="0"/>
          <w:sz w:val="24"/>
          <w:szCs w:val="24"/>
          <w:rPrChange w:id="39" w:author="汤慧（医学部）" w:date="2021-02-02T11:05:00Z">
            <w:rPr>
              <w:rFonts w:ascii="Times New Roman" w:eastAsia="宋体" w:hAnsi="Times New Roman" w:cs="Times New Roman"/>
              <w:color w:val="231F20"/>
              <w:kern w:val="0"/>
              <w:sz w:val="24"/>
              <w:szCs w:val="24"/>
            </w:rPr>
          </w:rPrChange>
        </w:rPr>
        <w:t>；</w:t>
      </w:r>
      <w:r w:rsidR="00A564A5" w:rsidRPr="006D75AC">
        <w:rPr>
          <w:rFonts w:ascii="Times New Roman" w:eastAsia="宋体" w:hAnsi="Times New Roman" w:cs="Times New Roman"/>
          <w:color w:val="231F20"/>
          <w:kern w:val="0"/>
          <w:sz w:val="24"/>
          <w:szCs w:val="24"/>
          <w:rPrChange w:id="40" w:author="汤慧（医学部）" w:date="2021-02-02T11:05:00Z">
            <w:rPr>
              <w:rFonts w:ascii="Times New Roman" w:eastAsia="宋体" w:hAnsi="Times New Roman" w:cs="Times New Roman"/>
              <w:color w:val="231F20"/>
              <w:kern w:val="0"/>
              <w:sz w:val="24"/>
              <w:szCs w:val="24"/>
            </w:rPr>
          </w:rPrChange>
        </w:rPr>
        <w:t>LDL-C, low-density lipoprotein cholesterol</w:t>
      </w:r>
      <w:r w:rsidR="00A564A5" w:rsidRPr="006D75AC">
        <w:rPr>
          <w:rFonts w:ascii="Times New Roman" w:eastAsia="宋体" w:hAnsi="Times New Roman" w:cs="Times New Roman"/>
          <w:color w:val="231F20"/>
          <w:kern w:val="0"/>
          <w:sz w:val="24"/>
          <w:szCs w:val="24"/>
          <w:rPrChange w:id="41" w:author="汤慧（医学部）" w:date="2021-02-02T11:05:00Z">
            <w:rPr>
              <w:rFonts w:ascii="Times New Roman" w:eastAsia="宋体" w:hAnsi="Times New Roman" w:cs="Times New Roman"/>
              <w:color w:val="231F20"/>
              <w:kern w:val="0"/>
              <w:sz w:val="24"/>
              <w:szCs w:val="24"/>
            </w:rPr>
          </w:rPrChange>
        </w:rPr>
        <w:t>；</w:t>
      </w:r>
      <w:r w:rsidR="003055C8" w:rsidRPr="006D75AC">
        <w:rPr>
          <w:rFonts w:ascii="Times New Roman" w:eastAsia="宋体" w:hAnsi="Times New Roman" w:cs="Times New Roman"/>
          <w:color w:val="231F20"/>
          <w:kern w:val="0"/>
          <w:sz w:val="24"/>
          <w:szCs w:val="24"/>
          <w:rPrChange w:id="42" w:author="汤慧（医学部）" w:date="2021-02-02T11:05:00Z">
            <w:rPr>
              <w:rFonts w:ascii="Times New Roman" w:eastAsia="宋体" w:hAnsi="Times New Roman" w:cs="Times New Roman"/>
              <w:color w:val="231F20"/>
              <w:kern w:val="0"/>
              <w:sz w:val="24"/>
              <w:szCs w:val="24"/>
            </w:rPr>
          </w:rPrChange>
        </w:rPr>
        <w:t>*</w:t>
      </w:r>
      <w:r w:rsidR="001F2561" w:rsidRPr="006D75AC">
        <w:rPr>
          <w:rStyle w:val="fontstyle01"/>
          <w:rFonts w:ascii="Times New Roman" w:hAnsi="Times New Roman" w:cs="Times New Roman"/>
          <w:i/>
          <w:sz w:val="24"/>
          <w:szCs w:val="24"/>
          <w:rPrChange w:id="43" w:author="汤慧（医学部）" w:date="2021-02-02T11:05:00Z">
            <w:rPr>
              <w:rStyle w:val="fontstyle01"/>
              <w:rFonts w:ascii="Times New Roman" w:hAnsi="Times New Roman" w:cs="Times New Roman"/>
              <w:i/>
              <w:sz w:val="24"/>
              <w:szCs w:val="24"/>
            </w:rPr>
          </w:rPrChange>
        </w:rPr>
        <w:t>P</w:t>
      </w:r>
      <w:r w:rsidR="00A564A5" w:rsidRPr="006D75AC">
        <w:rPr>
          <w:rStyle w:val="fontstyle01"/>
          <w:rFonts w:ascii="Times New Roman" w:hAnsi="Times New Roman" w:cs="Times New Roman"/>
          <w:sz w:val="24"/>
          <w:szCs w:val="24"/>
          <w:rPrChange w:id="44" w:author="汤慧（医学部）" w:date="2021-02-02T11:05:00Z">
            <w:rPr>
              <w:rStyle w:val="fontstyle01"/>
              <w:rFonts w:ascii="Times New Roman" w:hAnsi="Times New Roman" w:cs="Times New Roman"/>
              <w:sz w:val="24"/>
              <w:szCs w:val="24"/>
            </w:rPr>
          </w:rPrChange>
        </w:rPr>
        <w:t>&lt;0.05 was</w:t>
      </w:r>
      <w:r w:rsidR="00A564A5" w:rsidRPr="006D75AC">
        <w:rPr>
          <w:rFonts w:ascii="Times New Roman" w:hAnsi="Times New Roman" w:cs="Times New Roman"/>
          <w:color w:val="231F20"/>
          <w:sz w:val="24"/>
          <w:szCs w:val="24"/>
          <w:rPrChange w:id="45" w:author="汤慧（医学部）" w:date="2021-02-02T11:05:00Z">
            <w:rPr>
              <w:rFonts w:ascii="Times New Roman" w:hAnsi="Times New Roman" w:cs="Times New Roman"/>
              <w:color w:val="231F20"/>
              <w:sz w:val="24"/>
              <w:szCs w:val="24"/>
            </w:rPr>
          </w:rPrChange>
        </w:rPr>
        <w:t xml:space="preserve"> considered to be significant.</w:t>
      </w:r>
      <w:r w:rsidR="00A564A5" w:rsidRPr="006D75AC">
        <w:rPr>
          <w:rFonts w:ascii="Times New Roman" w:hAnsi="Times New Roman" w:cs="Times New Roman"/>
          <w:sz w:val="24"/>
          <w:szCs w:val="24"/>
          <w:rPrChange w:id="46" w:author="汤慧（医学部）" w:date="2021-02-02T11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A564A5" w:rsidRPr="006D75AC">
        <w:rPr>
          <w:rStyle w:val="fontstyle01"/>
          <w:rFonts w:ascii="Times New Roman" w:hAnsi="Times New Roman" w:cs="Times New Roman"/>
          <w:sz w:val="24"/>
          <w:szCs w:val="24"/>
          <w:rPrChange w:id="47" w:author="汤慧（医学部）" w:date="2021-02-02T11:05:00Z">
            <w:rPr>
              <w:rStyle w:val="fontstyle01"/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</w:p>
    <w:sectPr w:rsidR="000D72BA" w:rsidRPr="006D7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0E6B" w:rsidRDefault="00B20E6B" w:rsidP="000D72BA">
      <w:r>
        <w:separator/>
      </w:r>
    </w:p>
  </w:endnote>
  <w:endnote w:type="continuationSeparator" w:id="0">
    <w:p w:rsidR="00B20E6B" w:rsidRDefault="00B20E6B" w:rsidP="000D7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0E6B" w:rsidRDefault="00B20E6B" w:rsidP="000D72BA">
      <w:r>
        <w:separator/>
      </w:r>
    </w:p>
  </w:footnote>
  <w:footnote w:type="continuationSeparator" w:id="0">
    <w:p w:rsidR="00B20E6B" w:rsidRDefault="00B20E6B" w:rsidP="000D72B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汤慧（医学部）">
    <w15:presenceInfo w15:providerId="None" w15:userId="汤慧（医学部）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231"/>
    <w:rsid w:val="00002913"/>
    <w:rsid w:val="00011069"/>
    <w:rsid w:val="000405BC"/>
    <w:rsid w:val="000C6322"/>
    <w:rsid w:val="000D34D5"/>
    <w:rsid w:val="000D72BA"/>
    <w:rsid w:val="00125366"/>
    <w:rsid w:val="0014272A"/>
    <w:rsid w:val="00162CA8"/>
    <w:rsid w:val="001F2561"/>
    <w:rsid w:val="002057EA"/>
    <w:rsid w:val="002937D2"/>
    <w:rsid w:val="002B0D63"/>
    <w:rsid w:val="002B0EBD"/>
    <w:rsid w:val="002C0D63"/>
    <w:rsid w:val="003055C8"/>
    <w:rsid w:val="0038403A"/>
    <w:rsid w:val="003A588F"/>
    <w:rsid w:val="003D1321"/>
    <w:rsid w:val="00465211"/>
    <w:rsid w:val="0047334D"/>
    <w:rsid w:val="004A0247"/>
    <w:rsid w:val="00533477"/>
    <w:rsid w:val="00545A98"/>
    <w:rsid w:val="005C2035"/>
    <w:rsid w:val="006231B2"/>
    <w:rsid w:val="0063065B"/>
    <w:rsid w:val="00663136"/>
    <w:rsid w:val="006D75AC"/>
    <w:rsid w:val="006F6723"/>
    <w:rsid w:val="00726803"/>
    <w:rsid w:val="007E65D3"/>
    <w:rsid w:val="0081365C"/>
    <w:rsid w:val="00823231"/>
    <w:rsid w:val="008754A1"/>
    <w:rsid w:val="008836CD"/>
    <w:rsid w:val="00912E04"/>
    <w:rsid w:val="009E1BE5"/>
    <w:rsid w:val="00A00268"/>
    <w:rsid w:val="00A564A5"/>
    <w:rsid w:val="00B20E6B"/>
    <w:rsid w:val="00B33DF1"/>
    <w:rsid w:val="00C7507A"/>
    <w:rsid w:val="00C873CA"/>
    <w:rsid w:val="00CE63FE"/>
    <w:rsid w:val="00D2486C"/>
    <w:rsid w:val="00D63E3E"/>
    <w:rsid w:val="00DE36AA"/>
    <w:rsid w:val="00E36632"/>
    <w:rsid w:val="00E52789"/>
    <w:rsid w:val="00E64D2C"/>
    <w:rsid w:val="00EB5BC4"/>
    <w:rsid w:val="00ED05D4"/>
    <w:rsid w:val="00F735BC"/>
    <w:rsid w:val="00F949E3"/>
    <w:rsid w:val="00FC6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5DC5B"/>
  <w15:chartTrackingRefBased/>
  <w15:docId w15:val="{652EA527-DAAF-4FC1-9BC8-83A4B0151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2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2BA"/>
    <w:rPr>
      <w:sz w:val="18"/>
      <w:szCs w:val="18"/>
    </w:rPr>
  </w:style>
  <w:style w:type="character" w:customStyle="1" w:styleId="fontstyle01">
    <w:name w:val="fontstyle01"/>
    <w:basedOn w:val="a0"/>
    <w:rsid w:val="000D72BA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0D72BA"/>
    <w:rPr>
      <w:rFonts w:ascii="Calibri" w:hAnsi="Calibri" w:cs="Calibri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a0"/>
    <w:rsid w:val="000D72BA"/>
    <w:rPr>
      <w:rFonts w:ascii="Calibri" w:hAnsi="Calibri" w:cs="Calibri" w:hint="default"/>
      <w:b/>
      <w:bCs/>
      <w:i w:val="0"/>
      <w:iCs w:val="0"/>
      <w:color w:val="00000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C0D6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C0D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user</dc:creator>
  <cp:keywords/>
  <dc:description/>
  <cp:lastModifiedBy>汤慧（医学部）</cp:lastModifiedBy>
  <cp:revision>50</cp:revision>
  <dcterms:created xsi:type="dcterms:W3CDTF">2020-05-25T03:41:00Z</dcterms:created>
  <dcterms:modified xsi:type="dcterms:W3CDTF">2021-02-02T03:39:00Z</dcterms:modified>
</cp:coreProperties>
</file>